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334C3" w14:textId="77777777" w:rsidR="005931B6" w:rsidRDefault="005931B6">
      <w:pPr>
        <w:rPr>
          <w:rFonts w:ascii="Times New Roman" w:eastAsia="DengXian" w:hAnsi="Times New Roman"/>
          <w:kern w:val="0"/>
          <w:sz w:val="18"/>
          <w:szCs w:val="18"/>
          <w:u w:val="single"/>
        </w:rPr>
      </w:pPr>
    </w:p>
    <w:tbl>
      <w:tblPr>
        <w:tblpPr w:leftFromText="180" w:rightFromText="180" w:vertAnchor="text" w:horzAnchor="page" w:tblpX="1874" w:tblpY="467"/>
        <w:tblOverlap w:val="never"/>
        <w:tblW w:w="8048" w:type="dxa"/>
        <w:tblLook w:val="04A0" w:firstRow="1" w:lastRow="0" w:firstColumn="1" w:lastColumn="0" w:noHBand="0" w:noVBand="1"/>
      </w:tblPr>
      <w:tblGrid>
        <w:gridCol w:w="1080"/>
        <w:gridCol w:w="1426"/>
        <w:gridCol w:w="1080"/>
        <w:gridCol w:w="1080"/>
        <w:gridCol w:w="1206"/>
        <w:gridCol w:w="1080"/>
        <w:gridCol w:w="1096"/>
      </w:tblGrid>
      <w:tr w:rsidR="005931B6" w14:paraId="593C3405" w14:textId="77777777">
        <w:trPr>
          <w:trHeight w:val="280"/>
        </w:trPr>
        <w:tc>
          <w:tcPr>
            <w:tcW w:w="1080" w:type="dxa"/>
            <w:tcBorders>
              <w:top w:val="single" w:sz="0" w:space="0" w:color="76BE76"/>
              <w:left w:val="single" w:sz="0" w:space="0" w:color="DBEEDB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668BCF1D" w14:textId="77777777" w:rsidR="005931B6" w:rsidRDefault="005931B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1C95872B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2F6F4B39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5BA591F0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A</w:t>
            </w:r>
          </w:p>
        </w:tc>
        <w:tc>
          <w:tcPr>
            <w:tcW w:w="1206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79DC81EB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1B711D7E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96" w:type="dxa"/>
            <w:tcBorders>
              <w:top w:val="single" w:sz="0" w:space="0" w:color="76BE76"/>
              <w:left w:val="dotted" w:sz="0" w:space="0" w:color="auto"/>
              <w:bottom w:val="single" w:sz="0" w:space="0" w:color="76BE76"/>
              <w:right w:val="single" w:sz="0" w:space="0" w:color="DBEEDB"/>
            </w:tcBorders>
            <w:shd w:val="clear" w:color="auto" w:fill="DBEEDB"/>
            <w:noWrap/>
            <w:vAlign w:val="center"/>
          </w:tcPr>
          <w:p w14:paraId="5D852DD5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5931B6" w14:paraId="416A3CE3" w14:textId="77777777">
        <w:trPr>
          <w:trHeight w:val="280"/>
        </w:trPr>
        <w:tc>
          <w:tcPr>
            <w:tcW w:w="1080" w:type="dxa"/>
            <w:tcBorders>
              <w:top w:val="single" w:sz="0" w:space="0" w:color="76BE76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A4966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26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29FD07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0744560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DCBDB3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66652CB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206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E831CA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3201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6EDE8A9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096" w:type="dxa"/>
            <w:tcBorders>
              <w:top w:val="single" w:sz="0" w:space="0" w:color="76BE76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00380A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2E-09</w:t>
            </w:r>
          </w:p>
        </w:tc>
      </w:tr>
      <w:tr w:rsidR="005931B6" w14:paraId="046F3B2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AEA43D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DDF6E7B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1144440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9E58F8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8C81EB2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04E959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6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1CC9BBD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17F871D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0E-10</w:t>
            </w:r>
          </w:p>
        </w:tc>
      </w:tr>
      <w:tr w:rsidR="005931B6" w14:paraId="2F46700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A3C216D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DB3488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172411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77B0865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FDCD01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AE6FB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040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2FF81FC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F2A9296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7E-08</w:t>
            </w:r>
          </w:p>
        </w:tc>
      </w:tr>
      <w:tr w:rsidR="005931B6" w14:paraId="5385A49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C441608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B0DFCD0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32313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2A86B1E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22102E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FD3639E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20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BA18A0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F380786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6E-08</w:t>
            </w:r>
          </w:p>
        </w:tc>
      </w:tr>
      <w:tr w:rsidR="005931B6" w14:paraId="3C88E8A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9088AC7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C0BE2C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715002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84C7B91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92D64DB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D831713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32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1914DB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242176A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0E-08</w:t>
            </w:r>
          </w:p>
        </w:tc>
      </w:tr>
      <w:tr w:rsidR="005931B6" w14:paraId="291C01C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B52B393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BFFBDF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745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62E8264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14CEAC7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ED7B3D4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7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41A963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B00CF43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8</w:t>
            </w:r>
          </w:p>
        </w:tc>
      </w:tr>
      <w:tr w:rsidR="005931B6" w14:paraId="65796E2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7BF65F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8A76943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207104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97E0582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A621B8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68735A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777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1DFF9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DE2162B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9E-09</w:t>
            </w:r>
          </w:p>
        </w:tc>
      </w:tr>
      <w:tr w:rsidR="005931B6" w14:paraId="44797763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84863E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D1EE6D2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23143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589C826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D04D0B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2886C5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841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0C7237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2A73A6E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2E-09</w:t>
            </w:r>
          </w:p>
        </w:tc>
      </w:tr>
      <w:tr w:rsidR="005931B6" w14:paraId="159C009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E5DA4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F26F17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32931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D9C94C8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049BD0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ADA6EA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788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D2D7D4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BAEA27B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E-08</w:t>
            </w:r>
          </w:p>
        </w:tc>
      </w:tr>
      <w:tr w:rsidR="005931B6" w14:paraId="4ED7522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CCF1AF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049359D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5564812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9AAC5E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D34DF0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861EE7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709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005417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4AC3E1B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2E-08</w:t>
            </w:r>
          </w:p>
        </w:tc>
      </w:tr>
      <w:tr w:rsidR="005931B6" w14:paraId="71AE548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5783CF3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C6FD62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575806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CF380E7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4A4F1C4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6DBA97F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744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40236F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402922C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3E-08</w:t>
            </w:r>
          </w:p>
        </w:tc>
      </w:tr>
      <w:tr w:rsidR="005931B6" w14:paraId="569ECE5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7EEE317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28ACDFC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7349668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20D1437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ACD4964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08538C6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87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1DFEDA8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6AD04D3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E-08</w:t>
            </w:r>
          </w:p>
        </w:tc>
      </w:tr>
      <w:tr w:rsidR="005931B6" w14:paraId="3774F4F1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55FE370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A4F9C1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8843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60E588C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F67E13A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F385D43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02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05EC275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E56EAA8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0E-09</w:t>
            </w:r>
          </w:p>
        </w:tc>
      </w:tr>
      <w:tr w:rsidR="005931B6" w14:paraId="5421BA7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CE58716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2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C7C200C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83497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0E64A05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DB27D9B" w14:textId="77777777" w:rsidR="005931B6" w:rsidRDefault="003B5B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20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3896A58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10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9C16CF1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4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C7D0B28" w14:textId="77777777" w:rsidR="005931B6" w:rsidRDefault="003B5B94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3E-14</w:t>
            </w:r>
          </w:p>
        </w:tc>
      </w:tr>
    </w:tbl>
    <w:p w14:paraId="2CFA9B1B" w14:textId="77777777" w:rsidR="005931B6" w:rsidRDefault="003B5B94">
      <w:pPr>
        <w:widowControl/>
        <w:jc w:val="left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>Supplementary table</w:t>
      </w:r>
      <w:r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 xml:space="preserve"> 3 </w:t>
      </w: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 xml:space="preserve">instrumental variables for </w:t>
      </w:r>
      <w:r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>b</w:t>
      </w: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>ipolar disorder</w:t>
      </w:r>
    </w:p>
    <w:p w14:paraId="4EB529EA" w14:textId="1C270EEE" w:rsidR="005931B6" w:rsidRDefault="005931B6" w:rsidP="0030408A">
      <w:pPr>
        <w:rPr>
          <w:rFonts w:ascii="Times New Roman" w:hAnsi="Times New Roman"/>
        </w:rPr>
      </w:pPr>
    </w:p>
    <w:sectPr w:rsidR="00593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3A77E" w14:textId="77777777" w:rsidR="00FC3EF3" w:rsidRDefault="00FC3EF3" w:rsidP="0030408A">
      <w:r>
        <w:separator/>
      </w:r>
    </w:p>
  </w:endnote>
  <w:endnote w:type="continuationSeparator" w:id="0">
    <w:p w14:paraId="27DE4DE1" w14:textId="77777777" w:rsidR="00FC3EF3" w:rsidRDefault="00FC3EF3" w:rsidP="00304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727D3" w14:textId="77777777" w:rsidR="00FC3EF3" w:rsidRDefault="00FC3EF3" w:rsidP="0030408A">
      <w:r>
        <w:separator/>
      </w:r>
    </w:p>
  </w:footnote>
  <w:footnote w:type="continuationSeparator" w:id="0">
    <w:p w14:paraId="5322E105" w14:textId="77777777" w:rsidR="00FC3EF3" w:rsidRDefault="00FC3EF3" w:rsidP="00304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6E05CD"/>
    <w:rsid w:val="0030408A"/>
    <w:rsid w:val="003B5B94"/>
    <w:rsid w:val="005931B6"/>
    <w:rsid w:val="006C22EB"/>
    <w:rsid w:val="006E05CD"/>
    <w:rsid w:val="008C6603"/>
    <w:rsid w:val="00BE1893"/>
    <w:rsid w:val="00FC3EF3"/>
    <w:rsid w:val="0D48635B"/>
    <w:rsid w:val="215846DF"/>
    <w:rsid w:val="21CE7AA9"/>
    <w:rsid w:val="26FC6547"/>
    <w:rsid w:val="288E4799"/>
    <w:rsid w:val="3F787041"/>
    <w:rsid w:val="42FA520C"/>
    <w:rsid w:val="53E4723C"/>
    <w:rsid w:val="64A86918"/>
    <w:rsid w:val="6C9472C6"/>
    <w:rsid w:val="6D7D365B"/>
    <w:rsid w:val="730C4CD2"/>
    <w:rsid w:val="779D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E7866"/>
  <w15:docId w15:val="{DDDE7558-D706-497E-9FEA-FF6A6E71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qian wu</dc:creator>
  <cp:lastModifiedBy>Jophcy Kumar</cp:lastModifiedBy>
  <cp:revision>2</cp:revision>
  <dcterms:created xsi:type="dcterms:W3CDTF">2024-05-07T09:58:00Z</dcterms:created>
  <dcterms:modified xsi:type="dcterms:W3CDTF">2024-05-0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FFE515FF4104CEF979152C9DB668DE5_12</vt:lpwstr>
  </property>
</Properties>
</file>